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194" w:tblpY="1894"/>
        <w:tblOverlap w:val="never"/>
        <w:tblW w:w="75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56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OT596495f2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eastAsia" w:ascii="Times New Roman" w:hAnsi="Times New Roman" w:eastAsia="AdvOT596495f2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AdvOT596495f2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AdvOT596495f2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AdvOT596495f2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T-PCR 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6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540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equence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TGTCCCTGTATGCC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TGATGTCACGCACG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SM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ACCCAGGCATTGCTG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TGGAAGGTAGACAG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COL1A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CTCCTGGCAAAGACG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CAAGGTCACGGTCAC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4A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GGTGAAGCACAGCCA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CACCCGGATTGCAG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IL-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TCAGGCAGGCAGTATC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AGTTGTCTAATGGGA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</w:t>
            </w:r>
            <w:r>
              <w:rPr>
                <w:rFonts w:hint="eastAsia" w:ascii="Times New Roman" w:hAnsi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α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TCTAGCCCACGTCGT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CAATGACTCCAAAGTAG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GLS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TCCTCATCTGACGAG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CTGTAGGATCTCCGAG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us-GLS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ATCATGACGCCTCA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TGCTCACACACT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CAGTCAGCCGCAT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GCCCAATACGACCA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-</w:t>
            </w: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SMA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TATCCCCGGGACTAA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ATCACCCCCTGATGTCTG</w:t>
            </w:r>
          </w:p>
        </w:tc>
      </w:tr>
    </w:tbl>
    <w:p>
      <w:pPr>
        <w:widowControl/>
        <w:jc w:val="center"/>
        <w:textAlignment w:val="center"/>
        <w:rPr>
          <w:rFonts w:hint="default" w:ascii="Times New Roman" w:hAnsi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tbl>
      <w:tblPr>
        <w:tblStyle w:val="2"/>
        <w:tblpPr w:leftFromText="180" w:rightFromText="180" w:vertAnchor="page" w:horzAnchor="page" w:tblpX="2194" w:tblpY="1894"/>
        <w:tblOverlap w:val="never"/>
        <w:tblW w:w="75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4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-COL1A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GCTGGAAAACCTGGT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CACCATCATTTCCAC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-COL4A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ACAGACGAGACAACA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5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GCTGGCATAACATTGGCG</w:t>
            </w:r>
          </w:p>
        </w:tc>
      </w:tr>
    </w:tbl>
    <w:p>
      <w:bookmarkStart w:id="0" w:name="_GoBack"/>
      <w:bookmarkEnd w:id="0"/>
    </w:p>
    <w:p>
      <w:pPr>
        <w:widowControl/>
        <w:jc w:val="center"/>
        <w:textAlignment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mY2Y5ZjY5MGNiZmZjNjY1NGRkOGZhYjUzZDMyMmQifQ=="/>
  </w:docVars>
  <w:rsids>
    <w:rsidRoot w:val="3D1F3BA5"/>
    <w:rsid w:val="126C3477"/>
    <w:rsid w:val="14D168F7"/>
    <w:rsid w:val="357B600A"/>
    <w:rsid w:val="3D1F3BA5"/>
    <w:rsid w:val="653D19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426</Characters>
  <Lines>0</Lines>
  <Paragraphs>0</Paragraphs>
  <TotalTime>0</TotalTime>
  <ScaleCrop>false</ScaleCrop>
  <LinksUpToDate>false</LinksUpToDate>
  <CharactersWithSpaces>430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11:48:00Z</dcterms:created>
  <dc:creator>柯畅</dc:creator>
  <cp:lastModifiedBy>kcccc</cp:lastModifiedBy>
  <dcterms:modified xsi:type="dcterms:W3CDTF">2022-07-10T09:1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2C7AFF9C3E3D43B5B96B6092031BEAFC</vt:lpwstr>
  </property>
</Properties>
</file>